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4D65E" w14:textId="77777777" w:rsidR="003451EE" w:rsidRDefault="003451EE" w:rsidP="003451E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 w14:paraId="06D89E5C" w14:textId="2B72A193" w:rsidR="00517986" w:rsidRPr="00B20377" w:rsidRDefault="000E7008" w:rsidP="00041D3A">
      <w:pPr>
        <w:pStyle w:val="Caption"/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</w:pPr>
      <w:r w:rsidRPr="00B2037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 xml:space="preserve">Supplementary </w:t>
      </w:r>
      <w:r w:rsidR="00041D3A" w:rsidRPr="00B2037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 xml:space="preserve">Table </w:t>
      </w:r>
      <w:r w:rsidRPr="00B2037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>1</w:t>
      </w:r>
      <w:r w:rsidR="00B20377" w:rsidRPr="00B2037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 xml:space="preserve"> : </w:t>
      </w:r>
      <w:r w:rsidR="00367DE6" w:rsidRPr="00B2037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>Q fever and cardiac complications</w:t>
      </w:r>
      <w:r w:rsidR="00041D3A" w:rsidRPr="00B2037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 xml:space="preserve"> definition</w:t>
      </w:r>
      <w:r w:rsidR="00367DE6" w:rsidRPr="00B20377">
        <w:rPr>
          <w:rFonts w:ascii="Calibri" w:eastAsia="Times New Roman" w:hAnsi="Calibri" w:cs="Calibri"/>
          <w:i w:val="0"/>
          <w:iCs w:val="0"/>
          <w:color w:val="000000"/>
          <w:sz w:val="22"/>
          <w:szCs w:val="22"/>
        </w:rPr>
        <w:t>s</w:t>
      </w:r>
    </w:p>
    <w:tbl>
      <w:tblPr>
        <w:tblStyle w:val="Scientefic"/>
        <w:tblW w:w="10038" w:type="dxa"/>
        <w:tblLook w:val="04A0" w:firstRow="1" w:lastRow="0" w:firstColumn="1" w:lastColumn="0" w:noHBand="0" w:noVBand="1"/>
      </w:tblPr>
      <w:tblGrid>
        <w:gridCol w:w="921"/>
        <w:gridCol w:w="1317"/>
        <w:gridCol w:w="970"/>
        <w:gridCol w:w="6881"/>
      </w:tblGrid>
      <w:tr w:rsidR="00367DE6" w:rsidRPr="00EA0658" w14:paraId="307A6EC8" w14:textId="77777777" w:rsidTr="00D51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870" w:type="dxa"/>
          </w:tcPr>
          <w:p w14:paraId="757CA0E8" w14:textId="7AFEAF82" w:rsidR="00367DE6" w:rsidRDefault="00367DE6" w:rsidP="00EA065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CD </w:t>
            </w:r>
            <w:r w:rsidR="00236BAB">
              <w:rPr>
                <w:rFonts w:ascii="Calibri" w:eastAsia="Times New Roman" w:hAnsi="Calibri" w:cs="Calibri"/>
                <w:color w:val="000000"/>
              </w:rPr>
              <w:t>revision</w:t>
            </w:r>
          </w:p>
        </w:tc>
        <w:tc>
          <w:tcPr>
            <w:tcW w:w="1317" w:type="dxa"/>
            <w:noWrap/>
            <w:hideMark/>
          </w:tcPr>
          <w:p w14:paraId="220BF9F0" w14:textId="0B2DC21E" w:rsidR="00367DE6" w:rsidRPr="00EA0658" w:rsidRDefault="00367DE6" w:rsidP="00EA065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gnosis</w:t>
            </w:r>
          </w:p>
        </w:tc>
        <w:tc>
          <w:tcPr>
            <w:tcW w:w="970" w:type="dxa"/>
            <w:hideMark/>
          </w:tcPr>
          <w:p w14:paraId="408031DF" w14:textId="77777777" w:rsidR="00367DE6" w:rsidRPr="00EA0658" w:rsidRDefault="00367DE6" w:rsidP="00EA0658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EA0658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Code</w:t>
            </w:r>
          </w:p>
        </w:tc>
        <w:tc>
          <w:tcPr>
            <w:tcW w:w="6881" w:type="dxa"/>
            <w:hideMark/>
          </w:tcPr>
          <w:p w14:paraId="11060F02" w14:textId="77777777" w:rsidR="00367DE6" w:rsidRPr="00EA0658" w:rsidRDefault="00367DE6" w:rsidP="00EA0658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EA0658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Description</w:t>
            </w:r>
          </w:p>
        </w:tc>
      </w:tr>
      <w:tr w:rsidR="00367DE6" w:rsidRPr="00EA0658" w14:paraId="5214A561" w14:textId="77777777" w:rsidTr="00D517A6">
        <w:trPr>
          <w:trHeight w:val="293"/>
        </w:trPr>
        <w:tc>
          <w:tcPr>
            <w:tcW w:w="870" w:type="dxa"/>
          </w:tcPr>
          <w:p w14:paraId="33857B0E" w14:textId="0BF515D7" w:rsidR="00367DE6" w:rsidRPr="00EA0658" w:rsidRDefault="00367DE6" w:rsidP="00367DE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236BAB" w:rsidRPr="00236BAB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  <w:r w:rsidR="00236BA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17" w:type="dxa"/>
            <w:noWrap/>
          </w:tcPr>
          <w:p w14:paraId="63F8CB31" w14:textId="14733F7B" w:rsidR="00367DE6" w:rsidRPr="00EA0658" w:rsidRDefault="00367DE6" w:rsidP="00367DE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 fever</w:t>
            </w:r>
          </w:p>
        </w:tc>
        <w:tc>
          <w:tcPr>
            <w:tcW w:w="970" w:type="dxa"/>
            <w:noWrap/>
          </w:tcPr>
          <w:p w14:paraId="5A97FD27" w14:textId="60498FDC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0830",</w:t>
            </w:r>
          </w:p>
        </w:tc>
        <w:tc>
          <w:tcPr>
            <w:tcW w:w="6881" w:type="dxa"/>
            <w:noWrap/>
          </w:tcPr>
          <w:p w14:paraId="13D79FA8" w14:textId="6DA88226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 fever</w:t>
            </w:r>
          </w:p>
        </w:tc>
      </w:tr>
      <w:tr w:rsidR="00367DE6" w:rsidRPr="00EA0658" w14:paraId="77F1E1CB" w14:textId="77777777" w:rsidTr="00D517A6">
        <w:trPr>
          <w:trHeight w:val="293"/>
        </w:trPr>
        <w:tc>
          <w:tcPr>
            <w:tcW w:w="870" w:type="dxa"/>
          </w:tcPr>
          <w:p w14:paraId="689D5B81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7D1960A9" w14:textId="0B742A29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Pericarditis</w:t>
            </w:r>
          </w:p>
        </w:tc>
        <w:tc>
          <w:tcPr>
            <w:tcW w:w="970" w:type="dxa"/>
            <w:noWrap/>
          </w:tcPr>
          <w:p w14:paraId="519E3F36" w14:textId="0120D27A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00",</w:t>
            </w:r>
          </w:p>
        </w:tc>
        <w:tc>
          <w:tcPr>
            <w:tcW w:w="6881" w:type="dxa"/>
            <w:noWrap/>
          </w:tcPr>
          <w:p w14:paraId="3EEBD25C" w14:textId="7495E170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pericarditis in diseases classified elsewhere</w:t>
            </w:r>
          </w:p>
        </w:tc>
      </w:tr>
      <w:tr w:rsidR="00367DE6" w:rsidRPr="00EA0658" w14:paraId="6D52A9D4" w14:textId="77777777" w:rsidTr="00D517A6">
        <w:trPr>
          <w:trHeight w:val="293"/>
        </w:trPr>
        <w:tc>
          <w:tcPr>
            <w:tcW w:w="870" w:type="dxa"/>
          </w:tcPr>
          <w:p w14:paraId="7627DD5B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157028CD" w14:textId="77CC5D65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0ADA0449" w14:textId="633746D8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090",</w:t>
            </w:r>
          </w:p>
        </w:tc>
        <w:tc>
          <w:tcPr>
            <w:tcW w:w="6881" w:type="dxa"/>
            <w:noWrap/>
          </w:tcPr>
          <w:p w14:paraId="68E326C1" w14:textId="34F68CC9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pericarditis, unspecified</w:t>
            </w:r>
          </w:p>
        </w:tc>
      </w:tr>
      <w:tr w:rsidR="00367DE6" w:rsidRPr="00EA0658" w14:paraId="5EC8C06D" w14:textId="77777777" w:rsidTr="00D517A6">
        <w:trPr>
          <w:trHeight w:val="293"/>
        </w:trPr>
        <w:tc>
          <w:tcPr>
            <w:tcW w:w="870" w:type="dxa"/>
          </w:tcPr>
          <w:p w14:paraId="7BD675D4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174A238D" w14:textId="7263DB06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1242A3AE" w14:textId="5AA5B2F8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099",</w:t>
            </w:r>
          </w:p>
        </w:tc>
        <w:tc>
          <w:tcPr>
            <w:tcW w:w="6881" w:type="dxa"/>
            <w:noWrap/>
          </w:tcPr>
          <w:p w14:paraId="218DFA51" w14:textId="7183C1AD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acute pericarditis</w:t>
            </w:r>
          </w:p>
        </w:tc>
      </w:tr>
      <w:tr w:rsidR="00367DE6" w:rsidRPr="00EA0658" w14:paraId="17C34E28" w14:textId="77777777" w:rsidTr="00D517A6">
        <w:trPr>
          <w:trHeight w:val="293"/>
        </w:trPr>
        <w:tc>
          <w:tcPr>
            <w:tcW w:w="870" w:type="dxa"/>
          </w:tcPr>
          <w:p w14:paraId="79A76C1B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568B0EFB" w14:textId="1DB39F33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Endocarditis</w:t>
            </w:r>
          </w:p>
        </w:tc>
        <w:tc>
          <w:tcPr>
            <w:tcW w:w="970" w:type="dxa"/>
            <w:noWrap/>
          </w:tcPr>
          <w:p w14:paraId="2FCA96EA" w14:textId="21CFCBFB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10",</w:t>
            </w:r>
          </w:p>
        </w:tc>
        <w:tc>
          <w:tcPr>
            <w:tcW w:w="6881" w:type="dxa"/>
            <w:noWrap/>
          </w:tcPr>
          <w:p w14:paraId="0A0C5FC9" w14:textId="66A9EEB3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and subacute bacterial endocarditis</w:t>
            </w:r>
          </w:p>
        </w:tc>
      </w:tr>
      <w:tr w:rsidR="00367DE6" w:rsidRPr="00EA0658" w14:paraId="7D45C75C" w14:textId="77777777" w:rsidTr="00D517A6">
        <w:trPr>
          <w:trHeight w:val="293"/>
        </w:trPr>
        <w:tc>
          <w:tcPr>
            <w:tcW w:w="870" w:type="dxa"/>
          </w:tcPr>
          <w:p w14:paraId="0FBF0D16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2F65B8FE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6C76C45C" w14:textId="3BD127A3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11",</w:t>
            </w:r>
          </w:p>
        </w:tc>
        <w:tc>
          <w:tcPr>
            <w:tcW w:w="6881" w:type="dxa"/>
            <w:noWrap/>
          </w:tcPr>
          <w:p w14:paraId="2357E054" w14:textId="203735C0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and subacute infective endocarditis in diseases classified elsewhere</w:t>
            </w:r>
          </w:p>
        </w:tc>
      </w:tr>
      <w:tr w:rsidR="00367DE6" w:rsidRPr="00EA0658" w14:paraId="59CA5AC6" w14:textId="77777777" w:rsidTr="00D517A6">
        <w:trPr>
          <w:trHeight w:val="293"/>
        </w:trPr>
        <w:tc>
          <w:tcPr>
            <w:tcW w:w="870" w:type="dxa"/>
          </w:tcPr>
          <w:p w14:paraId="78FE143F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465BB098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46928CDD" w14:textId="61EA6EAE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19",</w:t>
            </w:r>
          </w:p>
        </w:tc>
        <w:tc>
          <w:tcPr>
            <w:tcW w:w="6881" w:type="dxa"/>
            <w:noWrap/>
          </w:tcPr>
          <w:p w14:paraId="7F32C55C" w14:textId="0115CFBC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endocarditis, unspecified</w:t>
            </w:r>
          </w:p>
        </w:tc>
      </w:tr>
      <w:tr w:rsidR="00367DE6" w:rsidRPr="00EA0658" w14:paraId="7534DFC0" w14:textId="77777777" w:rsidTr="00D517A6">
        <w:trPr>
          <w:trHeight w:val="293"/>
        </w:trPr>
        <w:tc>
          <w:tcPr>
            <w:tcW w:w="870" w:type="dxa"/>
          </w:tcPr>
          <w:p w14:paraId="2A8CE1F9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79C5CF9E" w14:textId="77777777" w:rsidR="00367DE6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34BAC926" w14:textId="360FBD14" w:rsidR="00367DE6" w:rsidRDefault="00367DE6" w:rsidP="00367D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490",</w:t>
            </w:r>
          </w:p>
        </w:tc>
        <w:tc>
          <w:tcPr>
            <w:tcW w:w="6881" w:type="dxa"/>
            <w:noWrap/>
          </w:tcPr>
          <w:p w14:paraId="7CC38E3E" w14:textId="14D56F9A" w:rsidR="00367DE6" w:rsidRDefault="00367DE6" w:rsidP="00367D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carditis, valve unspecified, unspecified cause</w:t>
            </w:r>
          </w:p>
        </w:tc>
      </w:tr>
      <w:tr w:rsidR="00367DE6" w:rsidRPr="00EA0658" w14:paraId="1021325C" w14:textId="77777777" w:rsidTr="00D517A6">
        <w:trPr>
          <w:trHeight w:val="293"/>
        </w:trPr>
        <w:tc>
          <w:tcPr>
            <w:tcW w:w="870" w:type="dxa"/>
          </w:tcPr>
          <w:p w14:paraId="0878B314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197AB027" w14:textId="77777777" w:rsidR="00367DE6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12C49041" w14:textId="5B27176C" w:rsidR="00367DE6" w:rsidRDefault="00367DE6" w:rsidP="00367D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491",</w:t>
            </w:r>
          </w:p>
        </w:tc>
        <w:tc>
          <w:tcPr>
            <w:tcW w:w="6881" w:type="dxa"/>
            <w:noWrap/>
          </w:tcPr>
          <w:p w14:paraId="19DEB70D" w14:textId="05BA7815" w:rsidR="00367DE6" w:rsidRDefault="00367DE6" w:rsidP="00367D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carditis in diseases classified elsewhere</w:t>
            </w:r>
          </w:p>
        </w:tc>
      </w:tr>
      <w:tr w:rsidR="00367DE6" w:rsidRPr="00EA0658" w14:paraId="678CFECB" w14:textId="77777777" w:rsidTr="00D517A6">
        <w:trPr>
          <w:trHeight w:val="293"/>
        </w:trPr>
        <w:tc>
          <w:tcPr>
            <w:tcW w:w="870" w:type="dxa"/>
          </w:tcPr>
          <w:p w14:paraId="6495B595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5E63FDE1" w14:textId="77777777" w:rsidR="00367DE6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3D0F7808" w14:textId="5D9D7C0B" w:rsidR="00367DE6" w:rsidRDefault="00367DE6" w:rsidP="00367D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499",</w:t>
            </w:r>
          </w:p>
        </w:tc>
        <w:tc>
          <w:tcPr>
            <w:tcW w:w="6881" w:type="dxa"/>
            <w:noWrap/>
          </w:tcPr>
          <w:p w14:paraId="157C95D6" w14:textId="7DAC9798" w:rsidR="00367DE6" w:rsidRDefault="00367DE6" w:rsidP="00367D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endocarditis, valve unspecified</w:t>
            </w:r>
          </w:p>
        </w:tc>
      </w:tr>
      <w:tr w:rsidR="00367DE6" w:rsidRPr="00EA0658" w14:paraId="686CB84F" w14:textId="77777777" w:rsidTr="00D517A6">
        <w:trPr>
          <w:trHeight w:val="293"/>
        </w:trPr>
        <w:tc>
          <w:tcPr>
            <w:tcW w:w="870" w:type="dxa"/>
          </w:tcPr>
          <w:p w14:paraId="43093D9D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548D8826" w14:textId="2CEE0FFC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yocarditis</w:t>
            </w:r>
          </w:p>
        </w:tc>
        <w:tc>
          <w:tcPr>
            <w:tcW w:w="970" w:type="dxa"/>
            <w:noWrap/>
          </w:tcPr>
          <w:p w14:paraId="54AD0B05" w14:textId="79A4FA93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20",</w:t>
            </w:r>
          </w:p>
        </w:tc>
        <w:tc>
          <w:tcPr>
            <w:tcW w:w="6881" w:type="dxa"/>
            <w:noWrap/>
          </w:tcPr>
          <w:p w14:paraId="0D8CAA44" w14:textId="3CCF0FA0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myocarditis in diseases classified elsewhere</w:t>
            </w:r>
          </w:p>
        </w:tc>
      </w:tr>
      <w:tr w:rsidR="00367DE6" w:rsidRPr="00EA0658" w14:paraId="65EAD4F3" w14:textId="77777777" w:rsidTr="00D517A6">
        <w:trPr>
          <w:trHeight w:val="293"/>
        </w:trPr>
        <w:tc>
          <w:tcPr>
            <w:tcW w:w="870" w:type="dxa"/>
          </w:tcPr>
          <w:p w14:paraId="2DE7A516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2AB51688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002E3B93" w14:textId="492DD2C9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290",</w:t>
            </w:r>
          </w:p>
        </w:tc>
        <w:tc>
          <w:tcPr>
            <w:tcW w:w="6881" w:type="dxa"/>
            <w:noWrap/>
          </w:tcPr>
          <w:p w14:paraId="08B0138E" w14:textId="6E974D08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ute myocarditis, unspecified</w:t>
            </w:r>
          </w:p>
        </w:tc>
      </w:tr>
      <w:tr w:rsidR="00367DE6" w:rsidRPr="00EA0658" w14:paraId="71E8E2D2" w14:textId="77777777" w:rsidTr="00D517A6">
        <w:trPr>
          <w:trHeight w:val="293"/>
        </w:trPr>
        <w:tc>
          <w:tcPr>
            <w:tcW w:w="870" w:type="dxa"/>
          </w:tcPr>
          <w:p w14:paraId="7CF8567D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5E1B03BA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4D6ADC66" w14:textId="7DFC4CBF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299",</w:t>
            </w:r>
          </w:p>
        </w:tc>
        <w:tc>
          <w:tcPr>
            <w:tcW w:w="6881" w:type="dxa"/>
            <w:noWrap/>
          </w:tcPr>
          <w:p w14:paraId="17960921" w14:textId="3D732464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acute myocarditis</w:t>
            </w:r>
          </w:p>
        </w:tc>
      </w:tr>
      <w:tr w:rsidR="00367DE6" w:rsidRPr="00EA0658" w14:paraId="231C6A11" w14:textId="77777777" w:rsidTr="00D517A6">
        <w:trPr>
          <w:trHeight w:val="293"/>
        </w:trPr>
        <w:tc>
          <w:tcPr>
            <w:tcW w:w="870" w:type="dxa"/>
          </w:tcPr>
          <w:p w14:paraId="70676B69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4A9096DA" w14:textId="77777777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27F7FED7" w14:textId="2B2948CC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4290",</w:t>
            </w:r>
          </w:p>
        </w:tc>
        <w:tc>
          <w:tcPr>
            <w:tcW w:w="6881" w:type="dxa"/>
            <w:noWrap/>
          </w:tcPr>
          <w:p w14:paraId="6FF8492E" w14:textId="28E3EE8D" w:rsidR="00367DE6" w:rsidRPr="00EA0658" w:rsidRDefault="00367DE6" w:rsidP="00367DE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ocarditis, unspecified</w:t>
            </w:r>
          </w:p>
        </w:tc>
      </w:tr>
      <w:tr w:rsidR="00367DE6" w:rsidRPr="00EA0658" w14:paraId="6C00C238" w14:textId="77777777" w:rsidTr="00D517A6">
        <w:trPr>
          <w:trHeight w:val="293"/>
        </w:trPr>
        <w:tc>
          <w:tcPr>
            <w:tcW w:w="870" w:type="dxa"/>
          </w:tcPr>
          <w:p w14:paraId="2A3F37F6" w14:textId="52E3E5D6" w:rsidR="00367DE6" w:rsidRPr="00EA0658" w:rsidRDefault="00367DE6" w:rsidP="00EA065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="00236BAB" w:rsidRPr="00236BAB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  <w:r w:rsidR="00236BA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17" w:type="dxa"/>
            <w:noWrap/>
          </w:tcPr>
          <w:p w14:paraId="3A9A077C" w14:textId="68122BE8" w:rsidR="00367DE6" w:rsidRPr="00EA0658" w:rsidRDefault="00D517A6" w:rsidP="00EA065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 fever</w:t>
            </w:r>
          </w:p>
        </w:tc>
        <w:tc>
          <w:tcPr>
            <w:tcW w:w="970" w:type="dxa"/>
            <w:noWrap/>
          </w:tcPr>
          <w:p w14:paraId="421DE74E" w14:textId="4A321A05" w:rsidR="00367DE6" w:rsidRPr="00D517A6" w:rsidRDefault="00D517A6" w:rsidP="00D517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"A78",</w:t>
            </w:r>
          </w:p>
        </w:tc>
        <w:tc>
          <w:tcPr>
            <w:tcW w:w="6881" w:type="dxa"/>
            <w:noWrap/>
          </w:tcPr>
          <w:p w14:paraId="103F6B36" w14:textId="6AF5DF86" w:rsidR="00367DE6" w:rsidRPr="00EA0658" w:rsidRDefault="00D517A6" w:rsidP="00EA0658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Q fever</w:t>
            </w:r>
          </w:p>
        </w:tc>
      </w:tr>
      <w:tr w:rsidR="00D517A6" w:rsidRPr="00EA0658" w14:paraId="76A098FA" w14:textId="77777777" w:rsidTr="00D517A6">
        <w:trPr>
          <w:trHeight w:val="293"/>
        </w:trPr>
        <w:tc>
          <w:tcPr>
            <w:tcW w:w="870" w:type="dxa"/>
          </w:tcPr>
          <w:p w14:paraId="3A24741D" w14:textId="77777777" w:rsidR="00D517A6" w:rsidRPr="00EA0658" w:rsidRDefault="00D517A6" w:rsidP="00D517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7427C2BF" w14:textId="780AA564" w:rsidR="00D517A6" w:rsidRPr="00EA0658" w:rsidRDefault="00D517A6" w:rsidP="00D517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Pericarditis</w:t>
            </w:r>
          </w:p>
        </w:tc>
        <w:tc>
          <w:tcPr>
            <w:tcW w:w="970" w:type="dxa"/>
            <w:noWrap/>
          </w:tcPr>
          <w:p w14:paraId="34670283" w14:textId="244B837B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00",</w:t>
            </w:r>
          </w:p>
        </w:tc>
        <w:tc>
          <w:tcPr>
            <w:tcW w:w="6881" w:type="dxa"/>
            <w:noWrap/>
          </w:tcPr>
          <w:p w14:paraId="6ED82F6F" w14:textId="4FA1503D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Acute nonspecific idiopathic pericarditis</w:t>
            </w:r>
          </w:p>
        </w:tc>
      </w:tr>
      <w:tr w:rsidR="00D517A6" w:rsidRPr="00EA0658" w14:paraId="5670559F" w14:textId="77777777" w:rsidTr="00D517A6">
        <w:trPr>
          <w:trHeight w:val="293"/>
        </w:trPr>
        <w:tc>
          <w:tcPr>
            <w:tcW w:w="870" w:type="dxa"/>
          </w:tcPr>
          <w:p w14:paraId="17603133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0A199F24" w14:textId="2387449E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3FAE659" w14:textId="7FFFBA5B" w:rsidR="00D517A6" w:rsidRPr="00EA0658" w:rsidRDefault="00D517A6" w:rsidP="00D517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CD6ACF">
              <w:t>"I301",</w:t>
            </w:r>
          </w:p>
        </w:tc>
        <w:tc>
          <w:tcPr>
            <w:tcW w:w="6881" w:type="dxa"/>
            <w:noWrap/>
          </w:tcPr>
          <w:p w14:paraId="1B6395A3" w14:textId="7A90224D" w:rsidR="00D517A6" w:rsidRPr="00EA0658" w:rsidRDefault="00D517A6" w:rsidP="00D517A6">
            <w:pPr>
              <w:rPr>
                <w:rFonts w:ascii="Arial" w:eastAsia="Times New Roman" w:hAnsi="Arial" w:cs="Arial"/>
                <w:sz w:val="19"/>
                <w:szCs w:val="19"/>
              </w:rPr>
            </w:pPr>
            <w:r w:rsidRPr="00F22FEF">
              <w:t>Infective pericarditis</w:t>
            </w:r>
          </w:p>
        </w:tc>
      </w:tr>
      <w:tr w:rsidR="00D517A6" w:rsidRPr="00EA0658" w14:paraId="6627EF5A" w14:textId="77777777" w:rsidTr="00D517A6">
        <w:trPr>
          <w:trHeight w:val="293"/>
        </w:trPr>
        <w:tc>
          <w:tcPr>
            <w:tcW w:w="870" w:type="dxa"/>
          </w:tcPr>
          <w:p w14:paraId="66C6AB6B" w14:textId="77777777" w:rsidR="00D517A6" w:rsidRPr="00EA0658" w:rsidRDefault="00D517A6" w:rsidP="00D517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317" w:type="dxa"/>
            <w:noWrap/>
          </w:tcPr>
          <w:p w14:paraId="2E919293" w14:textId="604C3629" w:rsidR="00D517A6" w:rsidRPr="00EA0658" w:rsidRDefault="00D517A6" w:rsidP="00D517A6">
            <w:pPr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970" w:type="dxa"/>
            <w:noWrap/>
          </w:tcPr>
          <w:p w14:paraId="21B0D4C4" w14:textId="109D2980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08",</w:t>
            </w:r>
          </w:p>
        </w:tc>
        <w:tc>
          <w:tcPr>
            <w:tcW w:w="6881" w:type="dxa"/>
            <w:noWrap/>
          </w:tcPr>
          <w:p w14:paraId="17DF21FF" w14:textId="0680E4A1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Other forms of acute pericarditis</w:t>
            </w:r>
          </w:p>
        </w:tc>
      </w:tr>
      <w:tr w:rsidR="00D517A6" w:rsidRPr="00EA0658" w14:paraId="182132F7" w14:textId="77777777" w:rsidTr="00D517A6">
        <w:trPr>
          <w:trHeight w:val="293"/>
        </w:trPr>
        <w:tc>
          <w:tcPr>
            <w:tcW w:w="870" w:type="dxa"/>
          </w:tcPr>
          <w:p w14:paraId="33A97B0E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251646FC" w14:textId="6EAB109E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62ADEB9D" w14:textId="784DD176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09",</w:t>
            </w:r>
          </w:p>
        </w:tc>
        <w:tc>
          <w:tcPr>
            <w:tcW w:w="6881" w:type="dxa"/>
            <w:noWrap/>
          </w:tcPr>
          <w:p w14:paraId="4534DD79" w14:textId="19CFA352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Acute pericarditis, unspecified</w:t>
            </w:r>
          </w:p>
        </w:tc>
      </w:tr>
      <w:tr w:rsidR="00D517A6" w:rsidRPr="00EA0658" w14:paraId="558C7D14" w14:textId="77777777" w:rsidTr="00D517A6">
        <w:trPr>
          <w:trHeight w:val="293"/>
        </w:trPr>
        <w:tc>
          <w:tcPr>
            <w:tcW w:w="870" w:type="dxa"/>
          </w:tcPr>
          <w:p w14:paraId="37BB4082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25A68362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000B1D5F" w14:textId="5C69A463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10",</w:t>
            </w:r>
          </w:p>
        </w:tc>
        <w:tc>
          <w:tcPr>
            <w:tcW w:w="6881" w:type="dxa"/>
            <w:noWrap/>
          </w:tcPr>
          <w:p w14:paraId="45728606" w14:textId="4DB9486C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Chronic adhesive pericarditis</w:t>
            </w:r>
          </w:p>
        </w:tc>
      </w:tr>
      <w:tr w:rsidR="00D517A6" w:rsidRPr="00EA0658" w14:paraId="4C3600DB" w14:textId="77777777" w:rsidTr="00D517A6">
        <w:trPr>
          <w:trHeight w:val="293"/>
        </w:trPr>
        <w:tc>
          <w:tcPr>
            <w:tcW w:w="870" w:type="dxa"/>
          </w:tcPr>
          <w:p w14:paraId="09A75B22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745FEC48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EF88A8F" w14:textId="5BD44201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11",</w:t>
            </w:r>
          </w:p>
        </w:tc>
        <w:tc>
          <w:tcPr>
            <w:tcW w:w="6881" w:type="dxa"/>
            <w:noWrap/>
          </w:tcPr>
          <w:p w14:paraId="3FE841ED" w14:textId="581C2396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Chronic constrictive pericarditis</w:t>
            </w:r>
          </w:p>
        </w:tc>
      </w:tr>
      <w:tr w:rsidR="00D517A6" w:rsidRPr="00EA0658" w14:paraId="664F0AAB" w14:textId="77777777" w:rsidTr="00D517A6">
        <w:trPr>
          <w:trHeight w:val="293"/>
        </w:trPr>
        <w:tc>
          <w:tcPr>
            <w:tcW w:w="870" w:type="dxa"/>
          </w:tcPr>
          <w:p w14:paraId="4ECBB0A4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774470AC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7A3624F" w14:textId="78F50A9C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18",</w:t>
            </w:r>
          </w:p>
        </w:tc>
        <w:tc>
          <w:tcPr>
            <w:tcW w:w="6881" w:type="dxa"/>
            <w:noWrap/>
          </w:tcPr>
          <w:p w14:paraId="71FF32DC" w14:textId="4A8E0EDA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Other specified diseases of pericardium</w:t>
            </w:r>
          </w:p>
        </w:tc>
      </w:tr>
      <w:tr w:rsidR="00D517A6" w:rsidRPr="00EA0658" w14:paraId="0D5FB9DE" w14:textId="77777777" w:rsidTr="00D517A6">
        <w:trPr>
          <w:trHeight w:val="293"/>
        </w:trPr>
        <w:tc>
          <w:tcPr>
            <w:tcW w:w="870" w:type="dxa"/>
          </w:tcPr>
          <w:p w14:paraId="01593FEE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57F63FF6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D00AA8B" w14:textId="6BA4F23D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19",</w:t>
            </w:r>
          </w:p>
        </w:tc>
        <w:tc>
          <w:tcPr>
            <w:tcW w:w="6881" w:type="dxa"/>
            <w:noWrap/>
          </w:tcPr>
          <w:p w14:paraId="3D9B6432" w14:textId="46DCA779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Disease of pericardium, unspecified</w:t>
            </w:r>
          </w:p>
        </w:tc>
      </w:tr>
      <w:tr w:rsidR="00D517A6" w:rsidRPr="00EA0658" w14:paraId="214844B3" w14:textId="77777777" w:rsidTr="00D517A6">
        <w:trPr>
          <w:trHeight w:val="293"/>
        </w:trPr>
        <w:tc>
          <w:tcPr>
            <w:tcW w:w="870" w:type="dxa"/>
          </w:tcPr>
          <w:p w14:paraId="7CD35E9D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53E19D5A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15E6A54" w14:textId="31EDF9D5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D6ACF">
              <w:t>"I32",</w:t>
            </w:r>
          </w:p>
        </w:tc>
        <w:tc>
          <w:tcPr>
            <w:tcW w:w="6881" w:type="dxa"/>
            <w:noWrap/>
          </w:tcPr>
          <w:p w14:paraId="6E21C9D1" w14:textId="1A11A47A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2FEF">
              <w:t>Pericarditis in diseases classified elsewhere</w:t>
            </w:r>
          </w:p>
        </w:tc>
      </w:tr>
      <w:tr w:rsidR="00D517A6" w:rsidRPr="00EA0658" w14:paraId="5B1B66F0" w14:textId="77777777" w:rsidTr="00D517A6">
        <w:trPr>
          <w:trHeight w:val="293"/>
        </w:trPr>
        <w:tc>
          <w:tcPr>
            <w:tcW w:w="870" w:type="dxa"/>
          </w:tcPr>
          <w:p w14:paraId="6C803E8C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0EEC718E" w14:textId="4066A136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970" w:type="dxa"/>
            <w:noWrap/>
          </w:tcPr>
          <w:p w14:paraId="1FCD0F42" w14:textId="5F78AE4F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64E6">
              <w:t>"I330",</w:t>
            </w:r>
          </w:p>
        </w:tc>
        <w:tc>
          <w:tcPr>
            <w:tcW w:w="6881" w:type="dxa"/>
            <w:noWrap/>
          </w:tcPr>
          <w:p w14:paraId="18CF1312" w14:textId="036038A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95C">
              <w:t>Acute and subacute infective endocarditis</w:t>
            </w:r>
          </w:p>
        </w:tc>
      </w:tr>
      <w:tr w:rsidR="00D517A6" w:rsidRPr="00EA0658" w14:paraId="791F9F55" w14:textId="77777777" w:rsidTr="00D517A6">
        <w:trPr>
          <w:trHeight w:val="293"/>
        </w:trPr>
        <w:tc>
          <w:tcPr>
            <w:tcW w:w="870" w:type="dxa"/>
          </w:tcPr>
          <w:p w14:paraId="4548F761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1B471730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15142D7" w14:textId="33C3E544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64E6">
              <w:t>"I339",</w:t>
            </w:r>
          </w:p>
        </w:tc>
        <w:tc>
          <w:tcPr>
            <w:tcW w:w="6881" w:type="dxa"/>
            <w:noWrap/>
          </w:tcPr>
          <w:p w14:paraId="757DE0A2" w14:textId="1D6A10F3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95C">
              <w:t>Acute and subacute endocarditis, unspecified</w:t>
            </w:r>
          </w:p>
        </w:tc>
      </w:tr>
      <w:tr w:rsidR="00D517A6" w:rsidRPr="00EA0658" w14:paraId="3A0349E1" w14:textId="77777777" w:rsidTr="00D517A6">
        <w:trPr>
          <w:trHeight w:val="293"/>
        </w:trPr>
        <w:tc>
          <w:tcPr>
            <w:tcW w:w="870" w:type="dxa"/>
          </w:tcPr>
          <w:p w14:paraId="4D308314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59217234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732709DB" w14:textId="7D3F3000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64E6">
              <w:t>"I38",</w:t>
            </w:r>
          </w:p>
        </w:tc>
        <w:tc>
          <w:tcPr>
            <w:tcW w:w="6881" w:type="dxa"/>
            <w:noWrap/>
          </w:tcPr>
          <w:p w14:paraId="3BB21603" w14:textId="0918E930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95C">
              <w:t>Endocarditis, valve unspecified</w:t>
            </w:r>
          </w:p>
        </w:tc>
      </w:tr>
      <w:tr w:rsidR="00D517A6" w:rsidRPr="00EA0658" w14:paraId="68EC0C3B" w14:textId="77777777" w:rsidTr="00D517A6">
        <w:trPr>
          <w:trHeight w:val="293"/>
        </w:trPr>
        <w:tc>
          <w:tcPr>
            <w:tcW w:w="870" w:type="dxa"/>
          </w:tcPr>
          <w:p w14:paraId="639B72A6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5D8A3753" w14:textId="77777777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A795002" w14:textId="7C216915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64E6">
              <w:t>"I39",</w:t>
            </w:r>
          </w:p>
        </w:tc>
        <w:tc>
          <w:tcPr>
            <w:tcW w:w="6881" w:type="dxa"/>
            <w:noWrap/>
          </w:tcPr>
          <w:p w14:paraId="3AFF22EF" w14:textId="1BB67EAD" w:rsidR="00D517A6" w:rsidRPr="00EA0658" w:rsidRDefault="00D517A6" w:rsidP="00D517A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295C">
              <w:t>Endocarditis and heart valve disorders in diseases classified elsewhere</w:t>
            </w:r>
          </w:p>
        </w:tc>
      </w:tr>
      <w:tr w:rsidR="00C1434B" w:rsidRPr="00EA0658" w14:paraId="392D83F0" w14:textId="77777777" w:rsidTr="00D517A6">
        <w:trPr>
          <w:trHeight w:val="293"/>
        </w:trPr>
        <w:tc>
          <w:tcPr>
            <w:tcW w:w="870" w:type="dxa"/>
          </w:tcPr>
          <w:p w14:paraId="429E125E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45337F4F" w14:textId="619E6A53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tis</w:t>
            </w:r>
          </w:p>
        </w:tc>
        <w:tc>
          <w:tcPr>
            <w:tcW w:w="970" w:type="dxa"/>
            <w:noWrap/>
          </w:tcPr>
          <w:p w14:paraId="63A7C766" w14:textId="20C34AC9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0C">
              <w:t>"I400",</w:t>
            </w:r>
          </w:p>
        </w:tc>
        <w:tc>
          <w:tcPr>
            <w:tcW w:w="6881" w:type="dxa"/>
            <w:noWrap/>
          </w:tcPr>
          <w:p w14:paraId="36997BC2" w14:textId="28DFC568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C">
              <w:t>Infective myocarditis</w:t>
            </w:r>
          </w:p>
        </w:tc>
      </w:tr>
      <w:tr w:rsidR="00C1434B" w:rsidRPr="00EA0658" w14:paraId="3010B02F" w14:textId="77777777" w:rsidTr="00D517A6">
        <w:trPr>
          <w:trHeight w:val="293"/>
        </w:trPr>
        <w:tc>
          <w:tcPr>
            <w:tcW w:w="870" w:type="dxa"/>
          </w:tcPr>
          <w:p w14:paraId="222B6C73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76EC3E95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6029CCEB" w14:textId="7F18BFE1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0C">
              <w:t>"I401",</w:t>
            </w:r>
          </w:p>
        </w:tc>
        <w:tc>
          <w:tcPr>
            <w:tcW w:w="6881" w:type="dxa"/>
            <w:noWrap/>
          </w:tcPr>
          <w:p w14:paraId="3EA737B3" w14:textId="2BA4EF9D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C">
              <w:t>Isolated myocarditis</w:t>
            </w:r>
          </w:p>
        </w:tc>
      </w:tr>
      <w:tr w:rsidR="00C1434B" w:rsidRPr="00EA0658" w14:paraId="7349684A" w14:textId="77777777" w:rsidTr="00D517A6">
        <w:trPr>
          <w:trHeight w:val="293"/>
        </w:trPr>
        <w:tc>
          <w:tcPr>
            <w:tcW w:w="870" w:type="dxa"/>
          </w:tcPr>
          <w:p w14:paraId="0B43D2F8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44012A0B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7BB6B971" w14:textId="73862A26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0C">
              <w:t>"I408",</w:t>
            </w:r>
          </w:p>
        </w:tc>
        <w:tc>
          <w:tcPr>
            <w:tcW w:w="6881" w:type="dxa"/>
            <w:noWrap/>
          </w:tcPr>
          <w:p w14:paraId="2BF50EE6" w14:textId="718922CA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C">
              <w:t>Other acute myocarditis</w:t>
            </w:r>
          </w:p>
        </w:tc>
      </w:tr>
      <w:tr w:rsidR="00C1434B" w:rsidRPr="00EA0658" w14:paraId="4CDDB89E" w14:textId="77777777" w:rsidTr="00D517A6">
        <w:trPr>
          <w:trHeight w:val="293"/>
        </w:trPr>
        <w:tc>
          <w:tcPr>
            <w:tcW w:w="870" w:type="dxa"/>
          </w:tcPr>
          <w:p w14:paraId="57489CCA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17B3E1B4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6AE67494" w14:textId="7D0BE71E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0C">
              <w:t>"I409",</w:t>
            </w:r>
          </w:p>
        </w:tc>
        <w:tc>
          <w:tcPr>
            <w:tcW w:w="6881" w:type="dxa"/>
            <w:noWrap/>
          </w:tcPr>
          <w:p w14:paraId="261348D4" w14:textId="35088789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C">
              <w:t>Acute myocarditis, unspecified</w:t>
            </w:r>
          </w:p>
        </w:tc>
      </w:tr>
      <w:tr w:rsidR="00C1434B" w:rsidRPr="00EA0658" w14:paraId="5AF0A36B" w14:textId="77777777" w:rsidTr="00D517A6">
        <w:trPr>
          <w:trHeight w:val="293"/>
        </w:trPr>
        <w:tc>
          <w:tcPr>
            <w:tcW w:w="870" w:type="dxa"/>
          </w:tcPr>
          <w:p w14:paraId="710069CD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37E7C699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51BAAF6D" w14:textId="4CAE58B8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0C">
              <w:t>"I41",</w:t>
            </w:r>
          </w:p>
        </w:tc>
        <w:tc>
          <w:tcPr>
            <w:tcW w:w="6881" w:type="dxa"/>
            <w:noWrap/>
          </w:tcPr>
          <w:p w14:paraId="01E8CC42" w14:textId="234458D4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C">
              <w:t>Myocarditis in diseases classified elsewhere</w:t>
            </w:r>
          </w:p>
        </w:tc>
      </w:tr>
      <w:tr w:rsidR="00C1434B" w:rsidRPr="00EA0658" w14:paraId="2DDB87AB" w14:textId="77777777" w:rsidTr="00D517A6">
        <w:trPr>
          <w:trHeight w:val="293"/>
        </w:trPr>
        <w:tc>
          <w:tcPr>
            <w:tcW w:w="870" w:type="dxa"/>
          </w:tcPr>
          <w:p w14:paraId="5CBA167D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14:paraId="69FDA95A" w14:textId="77777777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4356C9C5" w14:textId="578E5732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100C">
              <w:t>"I514",</w:t>
            </w:r>
          </w:p>
        </w:tc>
        <w:tc>
          <w:tcPr>
            <w:tcW w:w="6881" w:type="dxa"/>
            <w:noWrap/>
          </w:tcPr>
          <w:p w14:paraId="73876FDE" w14:textId="1010907D" w:rsidR="00C1434B" w:rsidRPr="00EA0658" w:rsidRDefault="00C1434B" w:rsidP="00C1434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C">
              <w:t>Myocarditis, unspecified</w:t>
            </w:r>
          </w:p>
        </w:tc>
      </w:tr>
    </w:tbl>
    <w:p w14:paraId="0FF64E7B" w14:textId="0050826F" w:rsidR="00517986" w:rsidRPr="00B86FDE" w:rsidRDefault="00F4758F">
      <w:pPr>
        <w:rPr>
          <w:i/>
          <w:iCs/>
          <w:sz w:val="18"/>
          <w:szCs w:val="18"/>
        </w:rPr>
      </w:pPr>
      <w:r w:rsidRPr="00B86FDE">
        <w:rPr>
          <w:i/>
          <w:iCs/>
          <w:sz w:val="18"/>
          <w:szCs w:val="18"/>
        </w:rPr>
        <w:t xml:space="preserve">ICD: </w:t>
      </w:r>
      <w:r w:rsidR="00236BAB" w:rsidRPr="00B86FDE">
        <w:rPr>
          <w:i/>
          <w:iCs/>
          <w:sz w:val="18"/>
          <w:szCs w:val="18"/>
        </w:rPr>
        <w:t>International Classification of Diseases</w:t>
      </w:r>
    </w:p>
    <w:p w14:paraId="4249EABC" w14:textId="77777777" w:rsidR="00CC2174" w:rsidRDefault="00CC2174"/>
    <w:p w14:paraId="4ADED7EA" w14:textId="77777777" w:rsidR="003451EE" w:rsidRDefault="003451EE" w:rsidP="003451EE">
      <w:pPr>
        <w:pStyle w:val="Caption"/>
        <w:rPr>
          <w:i w:val="0"/>
          <w:iCs w:val="0"/>
          <w:sz w:val="22"/>
          <w:szCs w:val="22"/>
        </w:rPr>
      </w:pPr>
    </w:p>
    <w:p w14:paraId="516A4BD4" w14:textId="77777777" w:rsidR="003451EE" w:rsidRDefault="003451EE" w:rsidP="003451EE">
      <w:pPr>
        <w:pStyle w:val="Caption"/>
        <w:rPr>
          <w:i w:val="0"/>
          <w:iCs w:val="0"/>
          <w:sz w:val="22"/>
          <w:szCs w:val="22"/>
        </w:rPr>
      </w:pPr>
    </w:p>
    <w:p w14:paraId="74AAEC3A" w14:textId="77777777" w:rsidR="003451EE" w:rsidRDefault="003451EE" w:rsidP="003451EE">
      <w:pPr>
        <w:pStyle w:val="Caption"/>
        <w:rPr>
          <w:i w:val="0"/>
          <w:iCs w:val="0"/>
          <w:sz w:val="22"/>
          <w:szCs w:val="22"/>
        </w:rPr>
      </w:pPr>
    </w:p>
    <w:p w14:paraId="08A268B3" w14:textId="77777777" w:rsidR="003451EE" w:rsidRDefault="003451EE" w:rsidP="003451EE">
      <w:pPr>
        <w:pStyle w:val="Caption"/>
        <w:rPr>
          <w:i w:val="0"/>
          <w:iCs w:val="0"/>
          <w:sz w:val="22"/>
          <w:szCs w:val="22"/>
        </w:rPr>
      </w:pPr>
    </w:p>
    <w:p w14:paraId="1A5E370D" w14:textId="77777777" w:rsidR="003451EE" w:rsidRDefault="003451EE" w:rsidP="003451EE">
      <w:pPr>
        <w:pStyle w:val="Caption"/>
        <w:rPr>
          <w:i w:val="0"/>
          <w:iCs w:val="0"/>
          <w:sz w:val="22"/>
          <w:szCs w:val="22"/>
        </w:rPr>
      </w:pPr>
    </w:p>
    <w:p w14:paraId="57B8EDEA" w14:textId="59973F24" w:rsidR="003451EE" w:rsidRDefault="003451EE" w:rsidP="003451EE">
      <w:pPr>
        <w:pStyle w:val="Caption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Supplementary table 2 : </w:t>
      </w:r>
      <w:r>
        <w:rPr>
          <w:i w:val="0"/>
          <w:iCs w:val="0"/>
          <w:color w:val="auto"/>
          <w:sz w:val="22"/>
          <w:szCs w:val="22"/>
        </w:rPr>
        <w:t>ICD-10 codes for diagnoses used in study design</w:t>
      </w:r>
    </w:p>
    <w:tbl>
      <w:tblPr>
        <w:tblStyle w:val="Scientefic"/>
        <w:tblW w:w="0" w:type="auto"/>
        <w:tblLook w:val="04A0" w:firstRow="1" w:lastRow="0" w:firstColumn="1" w:lastColumn="0" w:noHBand="0" w:noVBand="1"/>
      </w:tblPr>
      <w:tblGrid>
        <w:gridCol w:w="1705"/>
        <w:gridCol w:w="9095"/>
      </w:tblGrid>
      <w:tr w:rsidR="003451EE" w14:paraId="146192F8" w14:textId="77777777" w:rsidTr="0034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5" w:type="dxa"/>
            <w:hideMark/>
          </w:tcPr>
          <w:p w14:paraId="6C8C02B8" w14:textId="77777777" w:rsidR="003451EE" w:rsidRDefault="003451EE">
            <w:r>
              <w:t>Case definition</w:t>
            </w:r>
          </w:p>
        </w:tc>
        <w:tc>
          <w:tcPr>
            <w:tcW w:w="9095" w:type="dxa"/>
            <w:hideMark/>
          </w:tcPr>
          <w:p w14:paraId="52514F71" w14:textId="77777777" w:rsidR="003451EE" w:rsidRDefault="003451EE">
            <w:r>
              <w:t>ICD-10 Codes</w:t>
            </w:r>
          </w:p>
        </w:tc>
      </w:tr>
      <w:tr w:rsidR="003451EE" w14:paraId="44C92D5C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003AA" w14:textId="77777777" w:rsidR="003451EE" w:rsidRDefault="003451EE">
            <w:r>
              <w:t>Acute myocardial infarction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98D36" w14:textId="77777777" w:rsidR="003451EE" w:rsidRDefault="003451EE">
            <w:r>
              <w:t xml:space="preserve">"I2101", "I2102", "I2109", "I2111", "I2119", "I2121", "I2129", "I213", "I214", "I219", "I21A1", "I21A9", "I220", "I221", "I222", "I228", "I229", "I230", "I231", "I232", "I233", "I234", </w:t>
            </w:r>
          </w:p>
          <w:p w14:paraId="299B4595" w14:textId="77777777" w:rsidR="003451EE" w:rsidRDefault="003451EE">
            <w:r>
              <w:t>"I235", "I236", "I238"</w:t>
            </w:r>
          </w:p>
        </w:tc>
      </w:tr>
      <w:tr w:rsidR="003451EE" w14:paraId="46568B32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0027" w14:textId="77777777" w:rsidR="003451EE" w:rsidRDefault="003451EE">
            <w:r>
              <w:t>Heart failure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E14A" w14:textId="77777777" w:rsidR="003451EE" w:rsidRDefault="003451EE">
            <w:r>
              <w:t xml:space="preserve">"I0981", "I501", "I5020", "I5021", "I5022", "I5023", "I5030", "I5031", "I5032", "I5033", "I5040", "I5041", "I5042", "I5043", "I50810", "I50811", "I50812", "I50813", "I50814", "I5082", "I5083", "I5084", "I5089", "I509", "I5181", "I97130", "I97131", "O29121", "O29122", "O29123", "O29129", </w:t>
            </w:r>
          </w:p>
          <w:p w14:paraId="66A796F1" w14:textId="77777777" w:rsidR="003451EE" w:rsidRDefault="003451EE">
            <w:r>
              <w:t>"R570", "Z95811", "Z95812"</w:t>
            </w:r>
          </w:p>
        </w:tc>
      </w:tr>
      <w:tr w:rsidR="003451EE" w14:paraId="1D7A3D2F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C95F" w14:textId="77777777" w:rsidR="003451EE" w:rsidRDefault="003451EE">
            <w:r>
              <w:t>Coagulopathy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EA92" w14:textId="77777777" w:rsidR="003451EE" w:rsidRDefault="003451EE">
            <w:r>
              <w:t xml:space="preserve">"D6109", "D611", "D612", "D613", "D61810", "D61811", "D61818", "D6182", "D6189", "D619", "D65", "D66", "D67", "D680", "D681", "D682", "D68311", "D68312", "D68318", "D6832", "D684", "D688", "D689", "D691", "D693", "D6941", "D6942", "D6949", "D6951", "D6959", "D696", "D698", "D699", "D7582", "O99111", "O99112", "O99113", </w:t>
            </w:r>
          </w:p>
          <w:p w14:paraId="72BED18F" w14:textId="77777777" w:rsidR="003451EE" w:rsidRDefault="003451EE">
            <w:r>
              <w:t>"O99119", "O9912", "O9913"</w:t>
            </w:r>
          </w:p>
        </w:tc>
      </w:tr>
      <w:tr w:rsidR="003451EE" w14:paraId="217A1CB0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9ECA4" w14:textId="77777777" w:rsidR="003451EE" w:rsidRDefault="003451EE">
            <w:r>
              <w:t>Chronic liver disease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8551A" w14:textId="77777777" w:rsidR="003451EE" w:rsidRDefault="003451EE">
            <w:r>
              <w:t xml:space="preserve">"A5145", "A5274", "B180", "B181", "B182", "B188", "B189", "B1910", "B1920", "B199", "B251", "B581", "K700", "K702", "K7030", "K7031", "K709", "K713", "K714", "K7150", "K7151", "K716", "K717", "K718", "K730", "K731", "K732", "K738", "K739", "K740", "K7400", "K7401", "K7402", "K741", "K742", "K743", "K744", "K745", "K7460", "K7469", "K751", "K752", "K753", "K754", "K7581", "K7589", "K759", "K760", "K761", "K762", "K763", "K764", "K7681", </w:t>
            </w:r>
          </w:p>
          <w:p w14:paraId="3CF5944C" w14:textId="77777777" w:rsidR="003451EE" w:rsidRDefault="003451EE">
            <w:r>
              <w:t xml:space="preserve">"K7689", "K769", "K77", "B190", "B1911", "B1921", "I8500", "I8501", "I8510", "I8511", "I864", "K7040", "K7041", "K7210", "K7211", "K7290", "K7291", "K765", "K766", </w:t>
            </w:r>
          </w:p>
          <w:p w14:paraId="3446F6E2" w14:textId="77777777" w:rsidR="003451EE" w:rsidRDefault="003451EE">
            <w:r>
              <w:t>"K767", "K9182", "Z944"</w:t>
            </w:r>
          </w:p>
        </w:tc>
      </w:tr>
      <w:tr w:rsidR="003451EE" w14:paraId="692B238E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B4495" w14:textId="77777777" w:rsidR="003451EE" w:rsidRDefault="003451EE">
            <w:r>
              <w:t>Chronic kidney disease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EE42" w14:textId="77777777" w:rsidR="003451EE" w:rsidRDefault="003451EE">
            <w:r>
              <w:t>"N184", "N185", "N186", "Z4901", "Z4902", "Z4931", "Z4932", "Z9115", "Z940", "Z992", "N183", "N1830", "N1831", "N1832", "N189", "N19"</w:t>
            </w:r>
          </w:p>
        </w:tc>
      </w:tr>
      <w:tr w:rsidR="003451EE" w14:paraId="3ABC2441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FE6AA" w14:textId="77777777" w:rsidR="003451EE" w:rsidRDefault="003451EE">
            <w:r>
              <w:t>Obesity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0C6B3" w14:textId="77777777" w:rsidR="003451EE" w:rsidRDefault="003451EE">
            <w:r>
              <w:t xml:space="preserve">"E6601", "E6609", "E661", "E662", "E668", "E669", "O99210", "O99211", "O99212", "O99213", "O99214", "O99215", "R939", "Z6830", "Z6831", "Z6832", "Z6833", "Z6834", "Z6835", "Z6836", "Z6837", "Z6838", "Z6839", "Z6841", "Z6842", "Z6843", </w:t>
            </w:r>
          </w:p>
          <w:p w14:paraId="5A138AAE" w14:textId="77777777" w:rsidR="003451EE" w:rsidRDefault="003451EE">
            <w:r>
              <w:t>"Z6844", "Z6845", "Z6854"</w:t>
            </w:r>
          </w:p>
        </w:tc>
      </w:tr>
      <w:tr w:rsidR="003451EE" w14:paraId="10AF583D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7B2CB" w14:textId="77777777" w:rsidR="003451EE" w:rsidRDefault="003451EE">
            <w:r>
              <w:t>Malignancies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2E230624" w14:textId="77777777" w:rsidR="003451EE" w:rsidRDefault="003451EE"/>
        </w:tc>
      </w:tr>
      <w:tr w:rsidR="003451EE" w14:paraId="721C7C39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8E8BD" w14:textId="77777777" w:rsidR="003451EE" w:rsidRDefault="003451EE">
            <w:r>
              <w:t>Metastatic disease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5668F" w14:textId="77777777" w:rsidR="003451EE" w:rsidRDefault="003451EE">
            <w:r>
              <w:t>"C770", "C771", "C772", "C773", "C774", "C775", "C778", "C779", "C7800", "C7801", "C7802", "C781", "C782", "C7830", "C7839", "C784", "C785", "C786", "C787", "C7880", "C7889", "C7900", "C7901", "C7902", "C7910", "C7911", "C7919", "C792", "C7931", "C7932", "C7940", "C7949", "C7951", "C7952", "C7960", "C7961", "C7962", "C7970", "C7971", "C7972", "C7981", "C7982", "C7989", "C799", "C7B00", "C7B01", "C7B02", "C7B03", "C7B04", "C7B09", "C7B1", "C7B8", "C800"</w:t>
            </w:r>
          </w:p>
        </w:tc>
      </w:tr>
      <w:tr w:rsidR="003451EE" w14:paraId="7D2E506F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695B6" w14:textId="77777777" w:rsidR="003451EE" w:rsidRDefault="003451EE">
            <w:r>
              <w:t>Leukemias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A3C76" w14:textId="77777777" w:rsidR="003451EE" w:rsidRDefault="003451EE">
            <w:r>
              <w:t>"C9010", "C9011", "C9012", "C9100", "C9101", "C9102", "C9110", "C9111", "C9112", "C9130", "C9131", "C9132", "C9140", "C9141", "C9142", "C9150", "C9151", "C9152", "C9160", "C9161", "C9162", "C9190", "C9191", "C9192", "C91A0", "C91A1", "C91A2", "C91Z0", "C91Z1", "C91Z2", "C9200", "C9201", "C9202", "C9210", "C9211", "C9212", "C9220", "C9221", "C9222", "C9230", "C9231", "C9232", "C9240", "C9241", "C9242", "C9250", "C9251", "C9252", "C9260", "C9261", "C9262", "C9290", "C9291", "C9292", "C92A0", "C92A1", "C92A2", "C92Z0", "C92Z1", "C92Z2", "C9300", "C9301", "C9302", "C9310", "C9311", "C9312", "C9330", "C9331", "C9332", "C9390", "C9391", "C9392", "C93Z0", "C93Z1", "C93Z2", "C9400", "C9401", "C9402", "C9420", "C9421", "C9422", "C9430", "C9431", "C9432", "C9440", "C9441", "C9442", "C946", "C9480", "C9481", "C9482", "C9500", "C9501", "C9502", "C9510", "C9511", "C9512", "C9590", "C9591", "C9592"</w:t>
            </w:r>
          </w:p>
        </w:tc>
      </w:tr>
      <w:tr w:rsidR="003451EE" w14:paraId="0B764F87" w14:textId="77777777" w:rsidTr="003451E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09CCB" w14:textId="77777777" w:rsidR="003451EE" w:rsidRDefault="003451EE">
            <w:r>
              <w:t>Lymphoma</w:t>
            </w:r>
          </w:p>
        </w:tc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C1C4C" w14:textId="77777777" w:rsidR="003451EE" w:rsidRDefault="003451EE">
            <w:r>
              <w:t xml:space="preserve">"C8100", "C8101", "C8102", "C8103", "C8104", "C8105", "C8106", "C8107", "C8108", "C8109", "C8110", "C8111", "C8112", "C8113", "C8114", "C8115", "C8116", "C8117", "C8118", "C8119", "C8120", "C8121", "C8122", "C8123", "C8124", "C8125", "C8126", "C8127", "C8128", "C8129", "C8130", "C8131", "C8132", "C8133", "C8134", "C8135", "C8136", "C8137", "C8138", "C8139", "C8140", "C8141", "C8142", "C8143", "C8144", "C8145", "C8146", "C8147", "C8148", "C8149", "C8170", "C8171", "C8172", "C8173", "C8174", "C8175", "C8176", "C8177", "C8178", "C8179", </w:t>
            </w:r>
            <w:r>
              <w:lastRenderedPageBreak/>
              <w:t>"C8190", "C8191", "C8192", "C8193", "C8194", "C8195", "C8196", "C8197", "C8198", "C8199", "C8200", "C8201", "C8202", "C8203", "C8204", "C8205", "C8206", "C8207", "C8208", "C8209", "C8210", "C8211", "C8212", "C8213", "C8214", "C8215", "C8216", "C8217", "C8218", "C8219", "C8220", "C8221", "C8222", "C8223", "C8224", "C8225", "C8226", "C8227", "C8228", "C8229", "C8230", "C8231", "C8232", "C8233", "C8234", "C8235", "C8236", "C8237", "C8238", "C8239", "C8240", "C8241", "C8242", "C8243", "C8244", "C8245", "C8246", "C8247", "C8248", "C8249", "C8250", "C8251", "C8252", "C8253", "C8254", "C8255", "C8256", "C8257", "C8258", "C8259", "C8260", "C8261", "C8262", "C8263", "C8264", "C8265", "C8266", "C8267", "C8268", "C8269", "C8280", "C8281", "C8282", "C8283", "C8284", "C8285", "C8286", "C8287", "C8288", "C8289", "C8290", "C8291", "C8292", "C8293", "C8294", "C8295", "C8296", "C8297", "C8298", "C8299", "C8300", "C8301", "C8302", "C8303", "C8304", "C8305", "C8306", "C8307", "C8308", "C8309", "C8310", "C8311", "C8312", "C8313", "C8314", "C8315", "C8316", "C8317", "C8318", "C8319", "C8330", "C8331", "C8332", "C8333", "C8334", "C8335", "C8336", "C8337", "C8338", "C8339", "C8350", "C8351", "C8352", "C8353", "C8354", "C8355", "C8356", "C8357", "C8358", "C8359", "C8370", "C8371", "C8372", "C8373", "C8374", "C8375", "C8376", "C8377", "C8378", "C8379", "C8380", "C8381", "C8382", "C8383", "C8384", "C8385", "C8386", "C8387", "C8388", "C8389", "C8390", "C8391", "C8392", "C8393", "C8394", "C8395", "C8396", "C8397", "C8398", "C8399", "C8400", "C8401", "C8402", "C8403", "C8404", "C8405", "C8406", "C8407", "C8408", "C8409", "C8410", "C8411", "C8412", "C8413", "C8414", "C8415", "C8416", "C8417", "C8418", "C8419", "C8440", "C8441", "C8442", "C8443", "C8444", "C8445", "C8446", "C8447", "C8448", "C8449", "C8460", "C8461", "C8462", "C8463", "C8464", "C8465", "C8466", "C8467", "C8468", "C8469", "C8470", "C8471", "C8472", "C8473", "C8474", "C8475", "C8476", "C8477", "C8478", "C8479", "C8490", "C8491", "C8492", "C8493", "C8494", "C8495", "C8496", "C8497", "C8498", "C8499", "C84A0", "C84A1", "C84A2", "C84A3", "C84A4", "C84A5", "C84A6", "C84A7", "C84A8", "C84A9", "C84Z0", "C84Z1", "C84Z2", "C84Z3", "C84Z4", "C84Z5", "C84Z6", "C84Z7", "C84Z8", "C84Z9", "C8510", "C8511", "C8512", "C8513", "C8514", "C8515", "C8516", "C8517", "C8518", "C8519", "C8520", "C8521", "C8522", "C8523", "C8524", "C8525", "C8526", "C8527", "C8528", "C8529", "C8580", "C8581", "C8582", "C8583", "C8584", "C8585", "C8586", "C8587", "C8588", "C8589", "C8590", "C8591", "C8592", "C8593", "C8594", "C8595", "C8596", "C8597", "C8598", "C8599", "C860", "C861", "C862", "C863", "C864", "C865", "C866", "C880", "C882", "C883", "C884", "C888", "C889", "C9000", "C9001", "C9002", "C9020", "C9021", "C9022", "C9030", "C9031", "C9032", "C960", "C962", "C9620", "C9621", "C9622", "C9629", "C964", "C969", "C96A", "C96Z", "D47Z9"</w:t>
            </w:r>
          </w:p>
        </w:tc>
      </w:tr>
      <w:tr w:rsidR="003451EE" w14:paraId="6DF5D8F9" w14:textId="77777777" w:rsidTr="003451EE"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4D59F33" w14:textId="77777777" w:rsidR="003451EE" w:rsidRDefault="003451EE">
            <w:r>
              <w:lastRenderedPageBreak/>
              <w:t>Solid cancers</w:t>
            </w:r>
          </w:p>
        </w:tc>
        <w:tc>
          <w:tcPr>
            <w:tcW w:w="909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24937FE" w14:textId="77777777" w:rsidR="003451EE" w:rsidRDefault="003451EE">
            <w:r>
              <w:t xml:space="preserve">"C000", "C001", "C002", "C003", "C004", "C005", "C006", "C008", "C009", "C01", "C020", "C021", "C022", "C023", "C024", "C028", "C029", "C030", "C031", "C039", "C040", "C041", "C048", "C049", "C050", "C051", "C052", "C058", "C059", "C060", "C061", "C062", "C0680", "C0689", "C069", "C07", "C080", "C081", "C089", "C090", "C091", "C098", "C099", "C100", "C101", "C102", "C103", "C104", "C108", "C109", "C110", "C111", "C112", "C113", "C118", "C119", "C12", "C130", "C131", "C132", "C138", "C139", "C140", "C142", "C148", "C153", "C154", "C155", "C158", "C159", "C160", "C161", "C162", "C163", "C164", "C165", "C166", "C168", "C169", "C170", "C171", "C172", "C173", "C178", "C179", "C180", "C181", "C182", "C183", "C184", "C185", "C186", "C187", "C188", "C189", "C19", "C20", "C210", "C211", "C212", "C218", "C220", "C221", "C222", "C223", "C224", "C227", "C228", "C229", "C23", "C240", "C241", "C248", "C249", "C250", "C251", "C252", "C253", "C254", "C257", "C258", "C259", "C260", "C261", "C269", "C300", "C301", "C310", "C311", "C312", "C313", "C318", "C319", "C320", "C321", "C322", "C323", "C328", "C329", "C33", "C3400", "C3401", "C3402", "C3410", "C3411", "C3412", "C342", "C3430", "C3431", "C3432", "C3480", "C3481", "C3482", "C3490", "C3491", "C3492", "C37", "C380", "C381", "C382", "C383", "C384", "C388", "C390", "C399", "C4000", "C4001", "C4002", "C4010", "C4011", "C4012", "C4020", "C4021", "C4022", "C4030", "C4031", "C4032", "C4080", "C4081", "C4082", "C4090", "C4091", "C4092", "C410", "C411", "C412", "C413", "C414", "C419", "C430", "C4310", "C4311", "C43111", "C43112", "C4312", "C43121", "C43122", "C4320", "C4321", "C4322", "C4330", "C4331", "C4339", "C434", "C4351", "C4352", "C4359", "C4360", "C4361", "C4362", "C4370", "C4371", "C4372", "C438", "C439", "C4400", "C4409", "C44101", "C44102", "C441021", "C441022", "C44109", "C441091", "C441092", "C44131", "C441321", "C441322", "C441391", "C441392", "C44191", "C44192", "C441921", </w:t>
            </w:r>
            <w:r>
              <w:lastRenderedPageBreak/>
              <w:t>"C441922", "C44199", "C441991", "C441992", "C44201", "C44202", "C44209", "C44291", "C44292", "C44299", "C44300", "C44301", "C44309", "C44390", "C44391", "C44399", "C4440", "C4449", "C44500", "C44501", "C44509", "C44590", "C44591", "C44599", "C44601", "C44602", "C44609", "C44691", "C44692", "C44699", "C44701", "C44702", "C44709", "C44791", "C44792", "C44799", "C4480", "C4489", "C4490", "C4499", "C450", "C451", "C452", "C457", "C459", "C460", "C461", "C462", "C463", "C464", "C4650", "C4651", "C4652", "C467", "C469", "C470", "C4710", "C4711", "C4712", "C4720", "C4721", "C4722", "C473", "C474", "C475", "C476", "C478", "C479", "C480", "C481", "C482", "C488", "C490", "C4910", "C4911", "C4912", "C4920", "C4921", "C4922", "C493", "C494", "C495", "C496", "C498", "C499", "C49A0", "C49A1", "C49A2", "C49A3", "C49A4", "C49A5", "C49A9", "C4A0", "C4A10", "C4A11", "C4A111", "C4A112", "C4A12", "C4A121", "C4A122", "C4A20", "C4A21", "C4A22", "C4A30", "C4A31", "C4A39", "C4A4", "C4A51", "C4A52", "C4A59", "C4A60", "C4A61", "C4A62", "C4A70", "C4A71", "C4A72", "C4A8", "C4A9", "C50011", "C50012", "C50019", "C50021", "C50022", "C50029", "C50111", "C50112", "C50119", "C50121", "C50122", "C50129", "C50211", "C50212", "C50219", "C50221", "C50222", "C50229", "C50311", "C50312", "C50319", "C50321", "C50322", "C50329", "C50411", "C50412", "C50419", "C50421", "C50422", "C50429", "C50511", "C50512", "C50519", "C50521", "C50522", "C50529", "C50611", "C50612", "C50619", "C50621", "C50622", "C50629", "C50811", "C50812", "C50819", "C50821", "C50822", "C50829", "C50911", "C50912", "C50919", "C50921", "C50922", "C50929", "C510", "C511", "C512", "C518", "C519", "C52", "C530", "C531", "C538", "C539", "C540", "C541", "C542", "C543", "C548", "C549", "C55", "C561", "C562", "C569", "C5700", "C5701", "C5702", "C5710", "C5711", "C5712", "C5720", "C5721", "C5722", "C573", "C574", "C577", "C578", "C579", "C58", "C600", "C601", "C602", "C608", "C609", "C61", "C6200", "C6201", "C6202", "C6210", "C6211", "C6212", "C6290", "C6291", "C6292", "C6300", "C6301", "C6302", "C6310", "C6311", "C6312", "C632", "C637", "C638", "C639", "C641", "C642", "C649", "C651", "C652", "C659", "C661", "C662", "C669", "C670", "C671", "C672", "C673", "C674", "C675", "C676", "C677", "C678", "C679", "C680", "C681", "C688", "C689", "C6900", "C6901", "C6902", "C6910", "C6911", "C6912", "C6920", "C6921", "C6922", "C6930", "C6931", "C6932", "C6940", "C6941", "C6942", "C6950", "C6951", "C6952", "C6960", "C6961", "C6962", "C6980", "C6981", "C6982", "C6990", "C6991", "C6992", "C700", "C701", "C709", "C710", "C711", "C712", "C713", "C714", "C715", "C716", "C717", "C718", "C719", "C720", "C721", "C7220", "C7221", "C7222", "C7230", "C7231", "C7232", "C7240", "C7241", "C7242", "C7250", "C7259", "C729", "C73", "C7400", "C7401", "C7402", "C7410", "C7411", "C7412", "C7490", "C7491", "C7492", "C750", "C751", "C752", "C753", "C754", "C755", "C758", "C759", "C760", "C761", "C762", "C763", "C7640", "C7641", "C7642", "C7650", "C7651", "C7652", "C768", "C7A00", "C7A010", "C7A011", "C7A012", "C7A019", "C7A020", "C7A021", "C7A022", "C7A023", "C7A024", "C7A025", "C7A026", "C7A029", "C7A090", "C7A091", "C7A092", "C7A093", "C7A094", "C7A095", "C7A096", "C7A098", "C7A1", "C7A8", "D469", "E3121", "E3122", "E3123"</w:t>
            </w:r>
          </w:p>
        </w:tc>
      </w:tr>
    </w:tbl>
    <w:p w14:paraId="0B91B029" w14:textId="77777777" w:rsidR="003451EE" w:rsidRDefault="003451EE" w:rsidP="003451EE">
      <w:pPr>
        <w:pStyle w:val="Caption"/>
        <w:rPr>
          <w:color w:val="auto"/>
        </w:rPr>
      </w:pPr>
      <w:r>
        <w:rPr>
          <w:color w:val="auto"/>
        </w:rPr>
        <w:lastRenderedPageBreak/>
        <w:t>International Classification of Diseases, 10th revision (ICD-10).</w:t>
      </w:r>
    </w:p>
    <w:p w14:paraId="6F1FD75A" w14:textId="77777777" w:rsidR="003451EE" w:rsidRDefault="003451EE" w:rsidP="003451EE"/>
    <w:p w14:paraId="33959C52" w14:textId="77777777" w:rsidR="003451EE" w:rsidRDefault="003451EE" w:rsidP="003451EE"/>
    <w:p w14:paraId="0D9ABCC0" w14:textId="77777777" w:rsidR="003451EE" w:rsidRDefault="003451EE" w:rsidP="003451EE"/>
    <w:p w14:paraId="0447C5C1" w14:textId="77777777" w:rsidR="003451EE" w:rsidRDefault="003451EE" w:rsidP="003451EE"/>
    <w:p w14:paraId="0C1504F3" w14:textId="77777777" w:rsidR="00E41DA8" w:rsidRDefault="00E41DA8"/>
    <w:sectPr w:rsidR="00E41DA8" w:rsidSect="003165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46B6E" w14:textId="77777777" w:rsidR="00303151" w:rsidRDefault="00303151" w:rsidP="00427989">
      <w:pPr>
        <w:spacing w:after="0" w:line="240" w:lineRule="auto"/>
      </w:pPr>
      <w:r>
        <w:separator/>
      </w:r>
    </w:p>
  </w:endnote>
  <w:endnote w:type="continuationSeparator" w:id="0">
    <w:p w14:paraId="046F11D8" w14:textId="77777777" w:rsidR="00303151" w:rsidRDefault="00303151" w:rsidP="00427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F93DD" w14:textId="77777777" w:rsidR="00303151" w:rsidRDefault="00303151" w:rsidP="00427989">
      <w:pPr>
        <w:spacing w:after="0" w:line="240" w:lineRule="auto"/>
      </w:pPr>
      <w:r>
        <w:separator/>
      </w:r>
    </w:p>
  </w:footnote>
  <w:footnote w:type="continuationSeparator" w:id="0">
    <w:p w14:paraId="21C93C3C" w14:textId="77777777" w:rsidR="00303151" w:rsidRDefault="00303151" w:rsidP="004279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szA0NzM2MzA3sDRT0lEKTi0uzszPAykwNKkFAGjDV/UtAAAA"/>
  </w:docVars>
  <w:rsids>
    <w:rsidRoot w:val="00F034AE"/>
    <w:rsid w:val="00011FAC"/>
    <w:rsid w:val="000145AC"/>
    <w:rsid w:val="00023D75"/>
    <w:rsid w:val="00041D3A"/>
    <w:rsid w:val="00066BAE"/>
    <w:rsid w:val="00094B93"/>
    <w:rsid w:val="000B00FC"/>
    <w:rsid w:val="000D48BC"/>
    <w:rsid w:val="000E7008"/>
    <w:rsid w:val="00104BD9"/>
    <w:rsid w:val="00143A84"/>
    <w:rsid w:val="001510B0"/>
    <w:rsid w:val="001C2311"/>
    <w:rsid w:val="001D75A8"/>
    <w:rsid w:val="00205F3B"/>
    <w:rsid w:val="00236BAB"/>
    <w:rsid w:val="00245773"/>
    <w:rsid w:val="00303151"/>
    <w:rsid w:val="00306FBA"/>
    <w:rsid w:val="003165EC"/>
    <w:rsid w:val="00322EF3"/>
    <w:rsid w:val="003451EE"/>
    <w:rsid w:val="003621BA"/>
    <w:rsid w:val="00367DE6"/>
    <w:rsid w:val="00413E2E"/>
    <w:rsid w:val="00427989"/>
    <w:rsid w:val="004A4C18"/>
    <w:rsid w:val="004D2DBA"/>
    <w:rsid w:val="00517986"/>
    <w:rsid w:val="00523FAC"/>
    <w:rsid w:val="00570BC8"/>
    <w:rsid w:val="00584A58"/>
    <w:rsid w:val="005A1EBD"/>
    <w:rsid w:val="00601659"/>
    <w:rsid w:val="006A26F8"/>
    <w:rsid w:val="006B327D"/>
    <w:rsid w:val="006C1DFC"/>
    <w:rsid w:val="006D040D"/>
    <w:rsid w:val="00716CA7"/>
    <w:rsid w:val="00755B63"/>
    <w:rsid w:val="00771D48"/>
    <w:rsid w:val="00776C87"/>
    <w:rsid w:val="007D509C"/>
    <w:rsid w:val="007E4237"/>
    <w:rsid w:val="0085307F"/>
    <w:rsid w:val="00874D72"/>
    <w:rsid w:val="00890981"/>
    <w:rsid w:val="008A634B"/>
    <w:rsid w:val="008C4654"/>
    <w:rsid w:val="008C4F81"/>
    <w:rsid w:val="00936A1A"/>
    <w:rsid w:val="00941822"/>
    <w:rsid w:val="009A1442"/>
    <w:rsid w:val="00A02963"/>
    <w:rsid w:val="00A57861"/>
    <w:rsid w:val="00A87E26"/>
    <w:rsid w:val="00B20377"/>
    <w:rsid w:val="00B475B9"/>
    <w:rsid w:val="00B72147"/>
    <w:rsid w:val="00B86FDE"/>
    <w:rsid w:val="00BD268B"/>
    <w:rsid w:val="00BD54D4"/>
    <w:rsid w:val="00C1434B"/>
    <w:rsid w:val="00C245FB"/>
    <w:rsid w:val="00C637DD"/>
    <w:rsid w:val="00C72404"/>
    <w:rsid w:val="00C7532C"/>
    <w:rsid w:val="00C9177F"/>
    <w:rsid w:val="00CB6061"/>
    <w:rsid w:val="00CC2174"/>
    <w:rsid w:val="00CF1029"/>
    <w:rsid w:val="00D26F2A"/>
    <w:rsid w:val="00D517A6"/>
    <w:rsid w:val="00DD66D4"/>
    <w:rsid w:val="00E07667"/>
    <w:rsid w:val="00E41DA8"/>
    <w:rsid w:val="00E95532"/>
    <w:rsid w:val="00EA0658"/>
    <w:rsid w:val="00F0309E"/>
    <w:rsid w:val="00F034AE"/>
    <w:rsid w:val="00F35C51"/>
    <w:rsid w:val="00F4758F"/>
    <w:rsid w:val="00F9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05231"/>
  <w15:chartTrackingRefBased/>
  <w15:docId w15:val="{41E55E87-0B39-4BFC-9B3A-57CCE0388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tefic">
    <w:name w:val="Scientefic"/>
    <w:basedOn w:val="TableNormal"/>
    <w:uiPriority w:val="99"/>
    <w:rsid w:val="00094B93"/>
    <w:pPr>
      <w:spacing w:after="0" w:line="240" w:lineRule="auto"/>
    </w:pPr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029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9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792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9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0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3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05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3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1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5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36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0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5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9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3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82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9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3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062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5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10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8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4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88F6D-AFB9-4ECB-B24C-A014153D0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08</Words>
  <Characters>1202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lahmad</dc:creator>
  <cp:keywords/>
  <dc:description/>
  <cp:lastModifiedBy>KASSEM HAMMOUD</cp:lastModifiedBy>
  <cp:revision>5</cp:revision>
  <dcterms:created xsi:type="dcterms:W3CDTF">2023-10-18T12:49:00Z</dcterms:created>
  <dcterms:modified xsi:type="dcterms:W3CDTF">2023-10-20T14:49:00Z</dcterms:modified>
</cp:coreProperties>
</file>